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BAA" w:rsidRPr="00D65C04" w:rsidRDefault="00107BAA" w:rsidP="00831D5C">
      <w:pPr>
        <w:shd w:val="clear" w:color="auto" w:fill="EEEEEE"/>
        <w:spacing w:after="0" w:line="240" w:lineRule="auto"/>
        <w:rPr>
          <w:rFonts w:ascii="Times New Roman" w:eastAsia="Times New Roman" w:hAnsi="Times New Roman" w:cs="Times New Roman"/>
          <w:color w:val="403838"/>
        </w:rPr>
      </w:pPr>
      <w:r w:rsidRPr="00D65C04">
        <w:rPr>
          <w:rFonts w:ascii="Times New Roman" w:eastAsia="Times New Roman" w:hAnsi="Times New Roman" w:cs="Times New Roman"/>
          <w:b/>
          <w:bCs/>
          <w:color w:val="403838"/>
        </w:rPr>
        <w:t>T</w:t>
      </w:r>
      <w:r w:rsidR="00831D5C" w:rsidRPr="00D65C04">
        <w:rPr>
          <w:rFonts w:ascii="Times New Roman" w:eastAsia="Times New Roman" w:hAnsi="Times New Roman" w:cs="Times New Roman"/>
          <w:b/>
          <w:bCs/>
          <w:color w:val="403838"/>
        </w:rPr>
        <w:t>able</w:t>
      </w:r>
      <w:r w:rsidRPr="00D65C04">
        <w:rPr>
          <w:rFonts w:ascii="Times New Roman" w:eastAsia="Times New Roman" w:hAnsi="Times New Roman" w:cs="Times New Roman"/>
          <w:b/>
          <w:bCs/>
          <w:color w:val="403838"/>
        </w:rPr>
        <w:t xml:space="preserve"> </w:t>
      </w:r>
      <w:r w:rsidR="003F33E1">
        <w:rPr>
          <w:rFonts w:ascii="Times New Roman" w:eastAsia="Times New Roman" w:hAnsi="Times New Roman" w:cs="Times New Roman"/>
          <w:b/>
          <w:bCs/>
          <w:color w:val="403838"/>
        </w:rPr>
        <w:t>S</w:t>
      </w:r>
      <w:r w:rsidRPr="00D65C04">
        <w:rPr>
          <w:rFonts w:ascii="Times New Roman" w:eastAsia="Times New Roman" w:hAnsi="Times New Roman" w:cs="Times New Roman"/>
          <w:b/>
          <w:bCs/>
          <w:color w:val="403838"/>
        </w:rPr>
        <w:t>1</w:t>
      </w:r>
      <w:r w:rsidR="00831D5C" w:rsidRPr="00D65C04">
        <w:rPr>
          <w:rFonts w:ascii="Times New Roman" w:eastAsia="Times New Roman" w:hAnsi="Times New Roman" w:cs="Times New Roman"/>
          <w:b/>
          <w:bCs/>
          <w:color w:val="403838"/>
        </w:rPr>
        <w:t>.</w:t>
      </w:r>
      <w:r w:rsidRPr="00D65C04">
        <w:rPr>
          <w:rFonts w:ascii="Times New Roman" w:eastAsia="Times New Roman" w:hAnsi="Times New Roman" w:cs="Times New Roman"/>
          <w:color w:val="403838"/>
        </w:rPr>
        <w:t xml:space="preserve"> </w:t>
      </w:r>
      <w:r w:rsidR="00831D5C" w:rsidRPr="00D65C04">
        <w:rPr>
          <w:rFonts w:ascii="Times New Roman" w:eastAsia="Times New Roman" w:hAnsi="Times New Roman" w:cs="Times New Roman"/>
          <w:color w:val="403838"/>
        </w:rPr>
        <w:t xml:space="preserve"> </w:t>
      </w:r>
      <w:r w:rsidRPr="00D65C04">
        <w:rPr>
          <w:rFonts w:ascii="Times New Roman" w:eastAsia="Times New Roman" w:hAnsi="Times New Roman" w:cs="Times New Roman"/>
          <w:b/>
          <w:bCs/>
          <w:color w:val="403838"/>
        </w:rPr>
        <w:t>Strain</w:t>
      </w:r>
      <w:r w:rsidR="003F33E1">
        <w:rPr>
          <w:rFonts w:ascii="Times New Roman" w:eastAsia="Times New Roman" w:hAnsi="Times New Roman" w:cs="Times New Roman"/>
          <w:b/>
          <w:bCs/>
          <w:color w:val="403838"/>
        </w:rPr>
        <w:t>s used in this stud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95"/>
        <w:gridCol w:w="7200"/>
        <w:gridCol w:w="1095"/>
      </w:tblGrid>
      <w:tr w:rsidR="00107BAA" w:rsidRPr="00831D5C" w:rsidTr="00256F29">
        <w:trPr>
          <w:tblHeader/>
        </w:trPr>
        <w:tc>
          <w:tcPr>
            <w:tcW w:w="1095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ain</w:t>
            </w:r>
            <w:r w:rsidR="00047D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0" w:type="dxa"/>
            <w:hideMark/>
          </w:tcPr>
          <w:p w:rsidR="00107BAA" w:rsidRPr="00831D5C" w:rsidRDefault="008B72FB" w:rsidP="003F33E1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elevant </w:t>
            </w:r>
            <w:r w:rsidR="00007E6A" w:rsidRPr="00831D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="00107BAA" w:rsidRPr="00831D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notypes</w:t>
            </w:r>
          </w:p>
        </w:tc>
        <w:tc>
          <w:tcPr>
            <w:tcW w:w="1095" w:type="dxa"/>
            <w:hideMark/>
          </w:tcPr>
          <w:p w:rsidR="00107BAA" w:rsidRPr="00831D5C" w:rsidRDefault="00007E6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107BAA" w:rsidRPr="00831D5C" w:rsidTr="00256F29">
        <w:tc>
          <w:tcPr>
            <w:tcW w:w="1095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300</w:t>
            </w:r>
          </w:p>
        </w:tc>
        <w:tc>
          <w:tcPr>
            <w:tcW w:w="7200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3-1 his3-11,15 leu2-3,112 trp1-1 ade2-1 can1-100</w:t>
            </w:r>
          </w:p>
        </w:tc>
        <w:tc>
          <w:tcPr>
            <w:tcW w:w="1095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 stock</w:t>
            </w:r>
          </w:p>
        </w:tc>
      </w:tr>
      <w:tr w:rsidR="00107BAA" w:rsidRPr="00831D5C" w:rsidTr="00256F29">
        <w:tc>
          <w:tcPr>
            <w:tcW w:w="1095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-3-1</w:t>
            </w:r>
          </w:p>
        </w:tc>
        <w:tc>
          <w:tcPr>
            <w:tcW w:w="7200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K1-</w:t>
            </w:r>
            <w:r w:rsidR="007A21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3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c::Sphis5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="007A21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KAR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-</w:t>
            </w:r>
            <w:r w:rsidR="007A21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::Sphis5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95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107BAA" w:rsidRPr="00831D5C" w:rsidTr="00256F29">
        <w:tc>
          <w:tcPr>
            <w:tcW w:w="1095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-19-4</w:t>
            </w:r>
          </w:p>
        </w:tc>
        <w:tc>
          <w:tcPr>
            <w:tcW w:w="7200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pl1-321</w:t>
            </w:r>
          </w:p>
        </w:tc>
        <w:tc>
          <w:tcPr>
            <w:tcW w:w="1095" w:type="dxa"/>
            <w:hideMark/>
          </w:tcPr>
          <w:p w:rsidR="00107BAA" w:rsidRPr="00831D5C" w:rsidRDefault="008B72FB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gi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b</w:t>
            </w:r>
          </w:p>
        </w:tc>
      </w:tr>
      <w:tr w:rsidR="00107BAA" w:rsidRPr="00831D5C" w:rsidTr="00256F29">
        <w:tc>
          <w:tcPr>
            <w:tcW w:w="1095" w:type="dxa"/>
            <w:hideMark/>
          </w:tcPr>
          <w:p w:rsidR="00107BAA" w:rsidRPr="00831D5C" w:rsidRDefault="009A5EFB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YW187</w:t>
            </w:r>
          </w:p>
        </w:tc>
        <w:tc>
          <w:tcPr>
            <w:tcW w:w="7200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A5EFB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d1</w:t>
            </w:r>
            <w:r w:rsidR="009A5E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Δ::HIS3</w:t>
            </w:r>
          </w:p>
        </w:tc>
        <w:tc>
          <w:tcPr>
            <w:tcW w:w="1095" w:type="dxa"/>
            <w:hideMark/>
          </w:tcPr>
          <w:p w:rsidR="00107BAA" w:rsidRPr="00831D5C" w:rsidRDefault="00BF636E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107BAA" w:rsidRPr="00831D5C" w:rsidTr="00256F29">
        <w:tc>
          <w:tcPr>
            <w:tcW w:w="1095" w:type="dxa"/>
            <w:hideMark/>
          </w:tcPr>
          <w:p w:rsidR="00107BAA" w:rsidRPr="00831D5C" w:rsidRDefault="009A5EFB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YW102</w:t>
            </w:r>
          </w:p>
        </w:tc>
        <w:tc>
          <w:tcPr>
            <w:tcW w:w="7200" w:type="dxa"/>
            <w:hideMark/>
          </w:tcPr>
          <w:p w:rsidR="00107BAA" w:rsidRPr="00831D5C" w:rsidRDefault="00831D5C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go1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Δ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095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107BAA" w:rsidRPr="00831D5C" w:rsidTr="00256F29">
        <w:tc>
          <w:tcPr>
            <w:tcW w:w="1095" w:type="dxa"/>
            <w:hideMark/>
          </w:tcPr>
          <w:p w:rsidR="00107BAA" w:rsidRPr="00831D5C" w:rsidRDefault="00137B4D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-1-1</w:t>
            </w:r>
          </w:p>
        </w:tc>
        <w:tc>
          <w:tcPr>
            <w:tcW w:w="7200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DS1-18myc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2</w:t>
            </w:r>
          </w:p>
        </w:tc>
        <w:tc>
          <w:tcPr>
            <w:tcW w:w="1095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107BAA" w:rsidRPr="00831D5C" w:rsidTr="00256F29">
        <w:tc>
          <w:tcPr>
            <w:tcW w:w="1095" w:type="dxa"/>
            <w:hideMark/>
          </w:tcPr>
          <w:p w:rsidR="00107BAA" w:rsidRPr="00831D5C" w:rsidRDefault="009A5EFB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1-5-1</w:t>
            </w:r>
          </w:p>
        </w:tc>
        <w:tc>
          <w:tcPr>
            <w:tcW w:w="7200" w:type="dxa"/>
            <w:hideMark/>
          </w:tcPr>
          <w:p w:rsidR="00107BAA" w:rsidRPr="00831D5C" w:rsidRDefault="00137B4D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pl1-321 PDS1-18myc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2</w:t>
            </w:r>
          </w:p>
        </w:tc>
        <w:tc>
          <w:tcPr>
            <w:tcW w:w="1095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107BAA" w:rsidRPr="00831D5C" w:rsidTr="00256F29">
        <w:tc>
          <w:tcPr>
            <w:tcW w:w="1095" w:type="dxa"/>
            <w:hideMark/>
          </w:tcPr>
          <w:p w:rsidR="00107BAA" w:rsidRPr="00831D5C" w:rsidRDefault="00137B4D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-4-1</w:t>
            </w:r>
          </w:p>
        </w:tc>
        <w:tc>
          <w:tcPr>
            <w:tcW w:w="7200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37B4D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d1</w:t>
            </w:r>
            <w:r w:rsidR="00137B4D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Δ::HIS3</w:t>
            </w:r>
            <w:r w:rsidR="00137B4D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DS1-18myc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="00137B4D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2</w:t>
            </w:r>
          </w:p>
        </w:tc>
        <w:tc>
          <w:tcPr>
            <w:tcW w:w="1095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107BAA" w:rsidRPr="00831D5C" w:rsidTr="00256F29">
        <w:tc>
          <w:tcPr>
            <w:tcW w:w="1095" w:type="dxa"/>
            <w:hideMark/>
          </w:tcPr>
          <w:p w:rsidR="00107BAA" w:rsidRPr="00831D5C" w:rsidRDefault="00137B4D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-9-3</w:t>
            </w:r>
          </w:p>
        </w:tc>
        <w:tc>
          <w:tcPr>
            <w:tcW w:w="7200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37B4D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go1</w:t>
            </w:r>
            <w:r w:rsidR="00137B4D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="00831D5C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="00137B4D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="00137B4D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DS1-18myc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="00137B4D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2</w:t>
            </w:r>
          </w:p>
        </w:tc>
        <w:tc>
          <w:tcPr>
            <w:tcW w:w="1095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107BAA" w:rsidRPr="00831D5C" w:rsidTr="00256F29">
        <w:tc>
          <w:tcPr>
            <w:tcW w:w="1095" w:type="dxa"/>
            <w:hideMark/>
          </w:tcPr>
          <w:p w:rsidR="00107BAA" w:rsidRPr="00831D5C" w:rsidRDefault="00137B4D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YW141</w:t>
            </w:r>
          </w:p>
        </w:tc>
        <w:tc>
          <w:tcPr>
            <w:tcW w:w="7200" w:type="dxa"/>
            <w:hideMark/>
          </w:tcPr>
          <w:p w:rsidR="00107BAA" w:rsidRPr="00831D5C" w:rsidRDefault="00137B4D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mURA3</w:t>
            </w:r>
            <w:r w:rsidR="00831D5C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</w:t>
            </w:r>
            <w:proofErr w:type="spellEnd"/>
            <w:r w:rsidR="00831D5C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P-LEU2 CENIV</w:t>
            </w:r>
            <w:r w:rsidR="00831D5C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OX448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3 TUB1-mCherry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3</w:t>
            </w:r>
          </w:p>
        </w:tc>
        <w:tc>
          <w:tcPr>
            <w:tcW w:w="1095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107BAA" w:rsidRPr="00831D5C" w:rsidTr="00256F29">
        <w:tc>
          <w:tcPr>
            <w:tcW w:w="1095" w:type="dxa"/>
            <w:hideMark/>
          </w:tcPr>
          <w:p w:rsidR="00107BAA" w:rsidRPr="00831D5C" w:rsidRDefault="00137B4D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1-5-3</w:t>
            </w:r>
          </w:p>
        </w:tc>
        <w:tc>
          <w:tcPr>
            <w:tcW w:w="7200" w:type="dxa"/>
            <w:hideMark/>
          </w:tcPr>
          <w:p w:rsidR="00107BAA" w:rsidRPr="00831D5C" w:rsidRDefault="00137B4D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dc13-1 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mURA3</w:t>
            </w:r>
            <w:r w:rsidR="00831D5C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</w:t>
            </w:r>
            <w:proofErr w:type="spellEnd"/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P-LEU2 CENIV</w:t>
            </w:r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OX448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3 TUB1-mCherry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3</w:t>
            </w:r>
          </w:p>
        </w:tc>
        <w:tc>
          <w:tcPr>
            <w:tcW w:w="1095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107BAA" w:rsidRPr="00831D5C" w:rsidTr="00256F29">
        <w:tc>
          <w:tcPr>
            <w:tcW w:w="1095" w:type="dxa"/>
            <w:hideMark/>
          </w:tcPr>
          <w:p w:rsidR="00107BAA" w:rsidRPr="00831D5C" w:rsidRDefault="001D66F2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2-9-2</w:t>
            </w:r>
          </w:p>
        </w:tc>
        <w:tc>
          <w:tcPr>
            <w:tcW w:w="7200" w:type="dxa"/>
            <w:hideMark/>
          </w:tcPr>
          <w:p w:rsidR="00107BAA" w:rsidRPr="00831D5C" w:rsidRDefault="001D66F2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dc13-1 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TW1-3GFP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3 TUB1-mCherry</w:t>
            </w:r>
            <w:r w:rsidR="008B72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3</w:t>
            </w:r>
          </w:p>
        </w:tc>
        <w:tc>
          <w:tcPr>
            <w:tcW w:w="1095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107BAA" w:rsidRPr="00831D5C" w:rsidTr="00256F29">
        <w:tc>
          <w:tcPr>
            <w:tcW w:w="1095" w:type="dxa"/>
            <w:hideMark/>
          </w:tcPr>
          <w:p w:rsidR="00107BAA" w:rsidRPr="00831D5C" w:rsidRDefault="001D66F2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1-1-3</w:t>
            </w:r>
          </w:p>
        </w:tc>
        <w:tc>
          <w:tcPr>
            <w:tcW w:w="7200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D66F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pl1-321 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mURA3</w:t>
            </w:r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</w:t>
            </w:r>
            <w:proofErr w:type="spellEnd"/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P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2 CENIV</w:t>
            </w:r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OX448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3 TUB1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mCherry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3</w:t>
            </w:r>
          </w:p>
        </w:tc>
        <w:tc>
          <w:tcPr>
            <w:tcW w:w="1095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107BAA" w:rsidRPr="00831D5C" w:rsidTr="00256F29">
        <w:tc>
          <w:tcPr>
            <w:tcW w:w="1095" w:type="dxa"/>
            <w:hideMark/>
          </w:tcPr>
          <w:p w:rsidR="00107BAA" w:rsidRPr="00831D5C" w:rsidRDefault="004E4202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8-2-1</w:t>
            </w:r>
          </w:p>
        </w:tc>
        <w:tc>
          <w:tcPr>
            <w:tcW w:w="7200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go1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romURA3</w:t>
            </w:r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</w:t>
            </w:r>
            <w:proofErr w:type="spellEnd"/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P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2 CENIV</w:t>
            </w:r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OX448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3 TUB1-mCherry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3</w:t>
            </w:r>
          </w:p>
        </w:tc>
        <w:tc>
          <w:tcPr>
            <w:tcW w:w="1095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107BAA" w:rsidRPr="00831D5C" w:rsidTr="00256F29">
        <w:tc>
          <w:tcPr>
            <w:tcW w:w="1095" w:type="dxa"/>
            <w:hideMark/>
          </w:tcPr>
          <w:p w:rsidR="00107BAA" w:rsidRPr="00831D5C" w:rsidRDefault="004E4202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0-1-4</w:t>
            </w:r>
          </w:p>
        </w:tc>
        <w:tc>
          <w:tcPr>
            <w:tcW w:w="7200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d1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Δ::HIS3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romURA3</w:t>
            </w:r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</w:t>
            </w:r>
            <w:proofErr w:type="spellEnd"/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P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2 CENIV</w:t>
            </w:r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OX448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3 TUB1-mCherry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="004E4202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3</w:t>
            </w:r>
          </w:p>
        </w:tc>
        <w:tc>
          <w:tcPr>
            <w:tcW w:w="1095" w:type="dxa"/>
            <w:hideMark/>
          </w:tcPr>
          <w:p w:rsidR="00107BAA" w:rsidRPr="00831D5C" w:rsidRDefault="00107BAA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DD26C6" w:rsidRPr="00831D5C" w:rsidTr="00256F29">
        <w:tc>
          <w:tcPr>
            <w:tcW w:w="1095" w:type="dxa"/>
            <w:hideMark/>
          </w:tcPr>
          <w:p w:rsidR="00DD26C6" w:rsidRPr="00831D5C" w:rsidRDefault="00DD26C6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4-7-1</w:t>
            </w:r>
          </w:p>
        </w:tc>
        <w:tc>
          <w:tcPr>
            <w:tcW w:w="7200" w:type="dxa"/>
            <w:hideMark/>
          </w:tcPr>
          <w:p w:rsidR="00DD26C6" w:rsidRPr="00831D5C" w:rsidRDefault="00DD26C6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k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Δ::</w:t>
            </w:r>
            <w:r w:rsidR="00D65C0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his5</w:t>
            </w:r>
            <w:r w:rsidR="00D65C04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romURA3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P::LEU2 CENIV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OX448::URA3 TUB1-mCherry::URA3</w:t>
            </w:r>
          </w:p>
        </w:tc>
        <w:tc>
          <w:tcPr>
            <w:tcW w:w="1095" w:type="dxa"/>
            <w:hideMark/>
          </w:tcPr>
          <w:p w:rsidR="00DD26C6" w:rsidRPr="00831D5C" w:rsidRDefault="00DD26C6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DD26C6" w:rsidRPr="00831D5C" w:rsidTr="00256F29">
        <w:tc>
          <w:tcPr>
            <w:tcW w:w="1095" w:type="dxa"/>
            <w:hideMark/>
          </w:tcPr>
          <w:p w:rsidR="00DD26C6" w:rsidRDefault="00DD26C6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4-1-1</w:t>
            </w:r>
          </w:p>
        </w:tc>
        <w:tc>
          <w:tcPr>
            <w:tcW w:w="7200" w:type="dxa"/>
            <w:hideMark/>
          </w:tcPr>
          <w:p w:rsidR="00DD26C6" w:rsidRPr="00831D5C" w:rsidRDefault="00DD26C6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k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Δ::HIS3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go1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Δ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mURA3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P::LEU2 CENIV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OX448::URA3 TUB1-mCherry::URA3</w:t>
            </w:r>
          </w:p>
        </w:tc>
        <w:tc>
          <w:tcPr>
            <w:tcW w:w="1095" w:type="dxa"/>
            <w:hideMark/>
          </w:tcPr>
          <w:p w:rsidR="00DD26C6" w:rsidRPr="00831D5C" w:rsidRDefault="00DD26C6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DD26C6" w:rsidRPr="00831D5C" w:rsidTr="00256F29">
        <w:tc>
          <w:tcPr>
            <w:tcW w:w="1095" w:type="dxa"/>
            <w:hideMark/>
          </w:tcPr>
          <w:p w:rsidR="00DD26C6" w:rsidRDefault="00DD26C6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0-6-2</w:t>
            </w:r>
          </w:p>
        </w:tc>
        <w:tc>
          <w:tcPr>
            <w:tcW w:w="7200" w:type="dxa"/>
            <w:hideMark/>
          </w:tcPr>
          <w:p w:rsidR="00DD26C6" w:rsidRPr="00831D5C" w:rsidRDefault="00DD26C6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k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Δ::</w:t>
            </w:r>
            <w:r w:rsidR="00D65C0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is5</w:t>
            </w:r>
            <w:r w:rsidR="00D65C04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d1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Δ::HIS3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romURA3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P::LEU2 CENIV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OX448::URA3 TUB1-mCherry::URA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hideMark/>
          </w:tcPr>
          <w:p w:rsidR="00DD26C6" w:rsidRPr="00831D5C" w:rsidRDefault="00DD26C6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DD26C6" w:rsidRPr="00831D5C" w:rsidTr="00256F29">
        <w:tc>
          <w:tcPr>
            <w:tcW w:w="1095" w:type="dxa"/>
            <w:hideMark/>
          </w:tcPr>
          <w:p w:rsidR="00DD26C6" w:rsidRDefault="00DD26C6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1-5-2</w:t>
            </w:r>
          </w:p>
        </w:tc>
        <w:tc>
          <w:tcPr>
            <w:tcW w:w="7200" w:type="dxa"/>
            <w:hideMark/>
          </w:tcPr>
          <w:p w:rsidR="00DD26C6" w:rsidRPr="00831D5C" w:rsidRDefault="00DD26C6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k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Δ::</w:t>
            </w:r>
            <w:r w:rsidR="00D65C0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is5</w:t>
            </w:r>
            <w:r w:rsidR="00D65C04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pl1-321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romURA3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P::LEU2 CENIV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OX448::URA3 TUB1-mCherry::URA3</w:t>
            </w:r>
          </w:p>
        </w:tc>
        <w:tc>
          <w:tcPr>
            <w:tcW w:w="1095" w:type="dxa"/>
            <w:hideMark/>
          </w:tcPr>
          <w:p w:rsidR="00DD26C6" w:rsidRPr="00831D5C" w:rsidRDefault="00DD26C6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8A0760" w:rsidRPr="00831D5C" w:rsidTr="00256F29">
        <w:tc>
          <w:tcPr>
            <w:tcW w:w="1095" w:type="dxa"/>
            <w:hideMark/>
          </w:tcPr>
          <w:p w:rsidR="008A0760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7-1-4</w:t>
            </w:r>
          </w:p>
        </w:tc>
        <w:tc>
          <w:tcPr>
            <w:tcW w:w="7200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cd1-1 trp1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his5</w:t>
            </w:r>
            <w:r w:rsidR="00D65C04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C36F0" w:rsidRPr="000C36F0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</w:rPr>
              <w:t>tetR</w:t>
            </w:r>
            <w:proofErr w:type="spellEnd"/>
            <w:r w:rsidR="000C36F0" w:rsidRPr="000C36F0">
              <w:rPr>
                <w:rStyle w:val="Emphasis"/>
                <w:rFonts w:ascii="Times New Roman" w:hAnsi="Times New Roman" w:cs="Times New Roman"/>
                <w:color w:val="000000"/>
                <w:sz w:val="20"/>
                <w:szCs w:val="20"/>
              </w:rPr>
              <w:t>-GFP::LEU2 tetO-CEN5::HIS3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B1-mCherry::URA3</w:t>
            </w:r>
          </w:p>
        </w:tc>
        <w:tc>
          <w:tcPr>
            <w:tcW w:w="1095" w:type="dxa"/>
            <w:hideMark/>
          </w:tcPr>
          <w:p w:rsidR="008A0760" w:rsidRPr="00831D5C" w:rsidRDefault="000C36F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8B06BF" w:rsidRPr="00831D5C" w:rsidTr="00256F29">
        <w:tc>
          <w:tcPr>
            <w:tcW w:w="1095" w:type="dxa"/>
            <w:hideMark/>
          </w:tcPr>
          <w:p w:rsidR="008B06BF" w:rsidRPr="00831D5C" w:rsidRDefault="008B06BF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8-3-1</w:t>
            </w:r>
          </w:p>
        </w:tc>
        <w:tc>
          <w:tcPr>
            <w:tcW w:w="7200" w:type="dxa"/>
            <w:hideMark/>
          </w:tcPr>
          <w:p w:rsidR="008B06BF" w:rsidRPr="00831D5C" w:rsidRDefault="008B06BF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mURA3</w:t>
            </w:r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</w:t>
            </w:r>
            <w:proofErr w:type="spellEnd"/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P-LEU2 CENIV</w:t>
            </w:r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OX448-URA3 TUB1-mCherry</w:t>
            </w:r>
            <w:r w:rsidR="008B72FB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RA3 </w:t>
            </w:r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-HIS3-</w:t>
            </w:r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-64</w:t>
            </w:r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5" w:type="dxa"/>
            <w:hideMark/>
          </w:tcPr>
          <w:p w:rsidR="008B06BF" w:rsidRPr="00831D5C" w:rsidRDefault="008B06BF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8B06BF" w:rsidRPr="00831D5C" w:rsidTr="00256F29">
        <w:tc>
          <w:tcPr>
            <w:tcW w:w="1095" w:type="dxa"/>
            <w:hideMark/>
          </w:tcPr>
          <w:p w:rsidR="008B06BF" w:rsidRPr="00831D5C" w:rsidRDefault="008B06BF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8-6-3</w:t>
            </w:r>
          </w:p>
        </w:tc>
        <w:tc>
          <w:tcPr>
            <w:tcW w:w="7200" w:type="dxa"/>
            <w:hideMark/>
          </w:tcPr>
          <w:p w:rsidR="008B06BF" w:rsidRPr="00831D5C" w:rsidRDefault="008B06BF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r3Δ::TRP1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romURA3</w:t>
            </w:r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</w:t>
            </w:r>
            <w:proofErr w:type="spellEnd"/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P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2 CENIV</w:t>
            </w:r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OX448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3 TUB1-mCherry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3 (CEN-HIS3-kar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-64</w:t>
            </w:r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5" w:type="dxa"/>
            <w:hideMark/>
          </w:tcPr>
          <w:p w:rsidR="008B06BF" w:rsidRPr="00831D5C" w:rsidRDefault="008B06BF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8B06BF" w:rsidRPr="00831D5C" w:rsidTr="00256F29">
        <w:tc>
          <w:tcPr>
            <w:tcW w:w="1095" w:type="dxa"/>
            <w:hideMark/>
          </w:tcPr>
          <w:p w:rsidR="008B06BF" w:rsidRPr="00831D5C" w:rsidRDefault="008B06BF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7-8-2</w:t>
            </w:r>
          </w:p>
        </w:tc>
        <w:tc>
          <w:tcPr>
            <w:tcW w:w="7200" w:type="dxa"/>
            <w:hideMark/>
          </w:tcPr>
          <w:p w:rsidR="008B06BF" w:rsidRPr="00831D5C" w:rsidRDefault="008B06BF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go1Δ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romURA3</w:t>
            </w:r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</w:t>
            </w:r>
            <w:proofErr w:type="spellEnd"/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P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2 CENIV</w:t>
            </w:r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OX448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3 TUB1-mCherry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RA3 </w:t>
            </w:r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CEN-HIS3-kar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-64</w:t>
            </w:r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5" w:type="dxa"/>
            <w:hideMark/>
          </w:tcPr>
          <w:p w:rsidR="008B06BF" w:rsidRPr="00831D5C" w:rsidRDefault="008B06BF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8B06BF" w:rsidRPr="00831D5C" w:rsidTr="00256F29">
        <w:tc>
          <w:tcPr>
            <w:tcW w:w="1095" w:type="dxa"/>
            <w:hideMark/>
          </w:tcPr>
          <w:p w:rsidR="008B06BF" w:rsidRPr="00831D5C" w:rsidRDefault="008B06BF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7-1-1</w:t>
            </w:r>
          </w:p>
          <w:p w:rsidR="00526903" w:rsidRPr="00831D5C" w:rsidRDefault="00526903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0" w:type="dxa"/>
            <w:hideMark/>
          </w:tcPr>
          <w:p w:rsidR="00526903" w:rsidRPr="00831D5C" w:rsidRDefault="008B06BF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go1Δ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r3Δ::TRP1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romURA3</w:t>
            </w:r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</w:t>
            </w:r>
            <w:proofErr w:type="spellEnd"/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P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2 CENIV</w:t>
            </w:r>
            <w:r w:rsidR="008B72FB"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OX448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3 TUB1-mCherry</w:t>
            </w:r>
            <w:r w:rsidR="00007E6A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RA3 </w:t>
            </w:r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-HIS3-KAR3-64</w:t>
            </w:r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5" w:type="dxa"/>
            <w:hideMark/>
          </w:tcPr>
          <w:p w:rsidR="008B06BF" w:rsidRPr="00831D5C" w:rsidRDefault="008B06BF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526903" w:rsidRPr="00831D5C" w:rsidTr="00256F29">
        <w:tc>
          <w:tcPr>
            <w:tcW w:w="1095" w:type="dxa"/>
            <w:hideMark/>
          </w:tcPr>
          <w:p w:rsidR="00526903" w:rsidRPr="00831D5C" w:rsidRDefault="00526903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-9-2</w:t>
            </w:r>
          </w:p>
        </w:tc>
        <w:tc>
          <w:tcPr>
            <w:tcW w:w="7200" w:type="dxa"/>
            <w:hideMark/>
          </w:tcPr>
          <w:p w:rsidR="00526903" w:rsidRPr="00831D5C" w:rsidRDefault="00526903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NF1-13myc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095" w:type="dxa"/>
            <w:hideMark/>
          </w:tcPr>
          <w:p w:rsidR="00526903" w:rsidRPr="00831D5C" w:rsidRDefault="00526903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526903" w:rsidRPr="00831D5C" w:rsidTr="00256F29">
        <w:tc>
          <w:tcPr>
            <w:tcW w:w="1095" w:type="dxa"/>
            <w:hideMark/>
          </w:tcPr>
          <w:p w:rsidR="00526903" w:rsidRPr="00831D5C" w:rsidRDefault="00526903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YW143</w:t>
            </w:r>
          </w:p>
        </w:tc>
        <w:tc>
          <w:tcPr>
            <w:tcW w:w="7200" w:type="dxa"/>
            <w:hideMark/>
          </w:tcPr>
          <w:p w:rsidR="00526903" w:rsidRPr="00831D5C" w:rsidRDefault="00D65C04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KAR</w:t>
            </w:r>
            <w:r w:rsidR="00526903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-</w:t>
            </w:r>
            <w:r w:rsidR="008B72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  <w:r w:rsidR="00526903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::Sphis5</w:t>
            </w:r>
            <w:r w:rsidR="00526903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95" w:type="dxa"/>
            <w:hideMark/>
          </w:tcPr>
          <w:p w:rsidR="00526903" w:rsidRPr="00831D5C" w:rsidRDefault="00526903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526903" w:rsidRPr="00831D5C" w:rsidTr="00256F29">
        <w:tc>
          <w:tcPr>
            <w:tcW w:w="1095" w:type="dxa"/>
            <w:hideMark/>
          </w:tcPr>
          <w:p w:rsidR="00526903" w:rsidRPr="00831D5C" w:rsidRDefault="00526903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-4-2</w:t>
            </w:r>
          </w:p>
        </w:tc>
        <w:tc>
          <w:tcPr>
            <w:tcW w:w="7200" w:type="dxa"/>
            <w:hideMark/>
          </w:tcPr>
          <w:p w:rsidR="00526903" w:rsidRPr="00831D5C" w:rsidRDefault="00D65C04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KAR</w:t>
            </w:r>
            <w:r w:rsidR="00526903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-</w:t>
            </w:r>
            <w:r w:rsidR="008B72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  <w:r w:rsidR="00526903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::Sphis5</w:t>
            </w:r>
            <w:r w:rsidR="00526903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="00526903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NF1-13myc::</w:t>
            </w:r>
            <w:proofErr w:type="spellStart"/>
            <w:r w:rsidR="00526903"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095" w:type="dxa"/>
            <w:hideMark/>
          </w:tcPr>
          <w:p w:rsidR="00526903" w:rsidRPr="00831D5C" w:rsidRDefault="00526903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526903" w:rsidRPr="00831D5C" w:rsidTr="00256F29">
        <w:tc>
          <w:tcPr>
            <w:tcW w:w="1095" w:type="dxa"/>
            <w:hideMark/>
          </w:tcPr>
          <w:p w:rsidR="00526903" w:rsidRPr="00831D5C" w:rsidRDefault="00526903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-5-1</w:t>
            </w:r>
          </w:p>
        </w:tc>
        <w:tc>
          <w:tcPr>
            <w:tcW w:w="7200" w:type="dxa"/>
            <w:hideMark/>
          </w:tcPr>
          <w:p w:rsidR="00526903" w:rsidRPr="00831D5C" w:rsidRDefault="00526903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ik1Δ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NF1-13myc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095" w:type="dxa"/>
            <w:hideMark/>
          </w:tcPr>
          <w:p w:rsidR="00526903" w:rsidRPr="00831D5C" w:rsidRDefault="00526903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 w:rsidR="008B7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8A0760" w:rsidRPr="00831D5C" w:rsidTr="00256F29"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YW159</w:t>
            </w:r>
          </w:p>
        </w:tc>
        <w:tc>
          <w:tcPr>
            <w:tcW w:w="7200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K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-13myc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Sphis5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8A0760" w:rsidRPr="00831D5C" w:rsidTr="00256F29">
        <w:tc>
          <w:tcPr>
            <w:tcW w:w="1095" w:type="dxa"/>
            <w:hideMark/>
          </w:tcPr>
          <w:p w:rsidR="008A0760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5-3-2</w:t>
            </w:r>
          </w:p>
        </w:tc>
        <w:tc>
          <w:tcPr>
            <w:tcW w:w="7200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c13-1 CIK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-13myc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Sphis5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8A0760" w:rsidRPr="00831D5C" w:rsidTr="00256F29">
        <w:tc>
          <w:tcPr>
            <w:tcW w:w="1095" w:type="dxa"/>
            <w:hideMark/>
          </w:tcPr>
          <w:p w:rsidR="008A0760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6-1-1</w:t>
            </w:r>
          </w:p>
        </w:tc>
        <w:tc>
          <w:tcPr>
            <w:tcW w:w="7200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c15-2 CIK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-13myc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Sphis5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8A0760" w:rsidRPr="00831D5C" w:rsidTr="00256F29"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2-5-4</w:t>
            </w:r>
          </w:p>
        </w:tc>
        <w:tc>
          <w:tcPr>
            <w:tcW w:w="7200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dc13-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NF1-13myc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8A0760" w:rsidRPr="00831D5C" w:rsidTr="00256F29"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2-4-3</w:t>
            </w:r>
          </w:p>
        </w:tc>
        <w:tc>
          <w:tcPr>
            <w:tcW w:w="7200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dc13-1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ik1Δ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NF1-13myc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8A0760" w:rsidRPr="00831D5C" w:rsidTr="00256F29"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0-1-1</w:t>
            </w:r>
          </w:p>
        </w:tc>
        <w:tc>
          <w:tcPr>
            <w:tcW w:w="7200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ik1Δ::</w:t>
            </w:r>
            <w:proofErr w:type="spellStart"/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KAR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::Sphis5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NF1-13myc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8A0760" w:rsidRPr="00831D5C" w:rsidTr="00256F29"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0-4-3</w:t>
            </w:r>
          </w:p>
        </w:tc>
        <w:tc>
          <w:tcPr>
            <w:tcW w:w="7200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k1Δ::</w:t>
            </w:r>
            <w:proofErr w:type="spellStart"/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KAR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::Sphis5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NF1-13myc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8A0760" w:rsidRPr="00831D5C" w:rsidTr="00256F29"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1-9-1</w:t>
            </w:r>
          </w:p>
        </w:tc>
        <w:tc>
          <w:tcPr>
            <w:tcW w:w="7200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dc13-1</w:t>
            </w:r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KAR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::Sphis5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NF1-13myc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8A0760" w:rsidRPr="00831D5C" w:rsidTr="00256F29"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-1-1</w:t>
            </w:r>
          </w:p>
        </w:tc>
        <w:tc>
          <w:tcPr>
            <w:tcW w:w="7200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dc15-2</w:t>
            </w:r>
            <w:r w:rsidR="00D65C0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KAR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::Sphis5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NF1-13myc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8A0760" w:rsidRPr="00831D5C" w:rsidTr="00256F29"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-2-3</w:t>
            </w:r>
          </w:p>
        </w:tc>
        <w:tc>
          <w:tcPr>
            <w:tcW w:w="7200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sk1-2</w:t>
            </w:r>
          </w:p>
        </w:tc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edge lab</w:t>
            </w:r>
          </w:p>
        </w:tc>
      </w:tr>
      <w:tr w:rsidR="008A0760" w:rsidRPr="00831D5C" w:rsidTr="00256F29"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103</w:t>
            </w:r>
          </w:p>
        </w:tc>
        <w:tc>
          <w:tcPr>
            <w:tcW w:w="7200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sk1-3</w:t>
            </w:r>
          </w:p>
        </w:tc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edge lab</w:t>
            </w:r>
          </w:p>
        </w:tc>
      </w:tr>
      <w:tr w:rsidR="008A0760" w:rsidRPr="00831D5C" w:rsidTr="00256F29"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7-23-1</w:t>
            </w:r>
          </w:p>
        </w:tc>
        <w:tc>
          <w:tcPr>
            <w:tcW w:w="7200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dc13-1 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K1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9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::HIS3</w:t>
            </w:r>
          </w:p>
        </w:tc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  <w:tr w:rsidR="008A0760" w:rsidRPr="00831D5C" w:rsidTr="00256F29"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7-24-1</w:t>
            </w:r>
          </w:p>
        </w:tc>
        <w:tc>
          <w:tcPr>
            <w:tcW w:w="7200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dc13-1 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ik1Δ::</w:t>
            </w:r>
            <w:proofErr w:type="spellStart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 w:rsidRPr="00831D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K1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9</w:t>
            </w:r>
            <w:r w:rsidRPr="00831D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::HIS3</w:t>
            </w:r>
          </w:p>
        </w:tc>
        <w:tc>
          <w:tcPr>
            <w:tcW w:w="1095" w:type="dxa"/>
            <w:hideMark/>
          </w:tcPr>
          <w:p w:rsidR="008A0760" w:rsidRPr="00831D5C" w:rsidRDefault="008A0760" w:rsidP="003F33E1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1D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</w:tr>
    </w:tbl>
    <w:p w:rsidR="005F118B" w:rsidRPr="00831D5C" w:rsidRDefault="005F118B">
      <w:pPr>
        <w:rPr>
          <w:rFonts w:ascii="Times New Roman" w:hAnsi="Times New Roman" w:cs="Times New Roman"/>
          <w:sz w:val="20"/>
          <w:szCs w:val="20"/>
        </w:rPr>
      </w:pPr>
    </w:p>
    <w:sectPr w:rsidR="005F118B" w:rsidRPr="00831D5C" w:rsidSect="005F11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07BAA"/>
    <w:rsid w:val="00004313"/>
    <w:rsid w:val="000070FF"/>
    <w:rsid w:val="00007E6A"/>
    <w:rsid w:val="00047D3C"/>
    <w:rsid w:val="000C36F0"/>
    <w:rsid w:val="00107BAA"/>
    <w:rsid w:val="00137B4D"/>
    <w:rsid w:val="0017277B"/>
    <w:rsid w:val="001D66F2"/>
    <w:rsid w:val="00256F29"/>
    <w:rsid w:val="003F33E1"/>
    <w:rsid w:val="004563D3"/>
    <w:rsid w:val="004E4202"/>
    <w:rsid w:val="00526903"/>
    <w:rsid w:val="0058725B"/>
    <w:rsid w:val="005A25EE"/>
    <w:rsid w:val="005F118B"/>
    <w:rsid w:val="0071634E"/>
    <w:rsid w:val="007A219D"/>
    <w:rsid w:val="00831D5C"/>
    <w:rsid w:val="008A0760"/>
    <w:rsid w:val="008B06BF"/>
    <w:rsid w:val="008B72FB"/>
    <w:rsid w:val="00913530"/>
    <w:rsid w:val="009861FB"/>
    <w:rsid w:val="009A5EFB"/>
    <w:rsid w:val="009B00C6"/>
    <w:rsid w:val="00B9433E"/>
    <w:rsid w:val="00BF636E"/>
    <w:rsid w:val="00D20B30"/>
    <w:rsid w:val="00D65C04"/>
    <w:rsid w:val="00DD26C6"/>
    <w:rsid w:val="00E23233"/>
    <w:rsid w:val="00EC79D9"/>
    <w:rsid w:val="00F51F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07BAA"/>
    <w:rPr>
      <w:i/>
      <w:iCs/>
    </w:rPr>
  </w:style>
  <w:style w:type="character" w:styleId="Strong">
    <w:name w:val="Strong"/>
    <w:basedOn w:val="DefaultParagraphFont"/>
    <w:uiPriority w:val="22"/>
    <w:qFormat/>
    <w:rsid w:val="00107BA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8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407559">
          <w:marLeft w:val="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06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33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14009">
                      <w:marLeft w:val="0"/>
                      <w:marRight w:val="0"/>
                      <w:marTop w:val="0"/>
                      <w:marBottom w:val="0"/>
                      <w:divBdr>
                        <w:top w:val="single" w:sz="4" w:space="12" w:color="CCCCCC"/>
                        <w:left w:val="single" w:sz="4" w:space="12" w:color="CCCCCC"/>
                        <w:bottom w:val="single" w:sz="4" w:space="3" w:color="AAAAAA"/>
                        <w:right w:val="single" w:sz="4" w:space="12" w:color="AAAAAA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hui</dc:creator>
  <cp:lastModifiedBy>yanchang.wang</cp:lastModifiedBy>
  <cp:revision>4</cp:revision>
  <dcterms:created xsi:type="dcterms:W3CDTF">2011-10-25T16:36:00Z</dcterms:created>
  <dcterms:modified xsi:type="dcterms:W3CDTF">2011-12-16T21:07:00Z</dcterms:modified>
</cp:coreProperties>
</file>